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7F986D" w:rsidR="00FB3483" w:rsidRPr="00930A31" w:rsidRDefault="00047AA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0077479" w:rsidR="00FB3483" w:rsidRPr="00930A31" w:rsidRDefault="00047AA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0C2EDC" w:rsidR="00FB3483" w:rsidRPr="00930A31" w:rsidRDefault="00047AA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8503358" w:rsidR="00FB3483" w:rsidRPr="00930A31" w:rsidRDefault="00047AA3" w:rsidP="005979B8">
            <w:pPr>
              <w:pStyle w:val="Default"/>
              <w:spacing w:before="40" w:after="40"/>
              <w:rPr>
                <w:rFonts w:ascii="Arial" w:hAnsi="Arial" w:cs="Arial"/>
                <w:color w:val="auto"/>
                <w:sz w:val="18"/>
                <w:szCs w:val="18"/>
              </w:rPr>
            </w:pPr>
            <w:r>
              <w:rPr>
                <w:rFonts w:ascii="Arial" w:hAnsi="Arial" w:cs="Arial"/>
                <w:color w:val="auto"/>
                <w:sz w:val="18"/>
                <w:szCs w:val="18"/>
              </w:rPr>
              <w:t>2-</w:t>
            </w:r>
            <w:r>
              <w:rPr>
                <w:rFonts w:ascii="Arial" w:hAnsi="Arial" w:cs="Arial"/>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A0D6151" w:rsidR="00FB3483" w:rsidRPr="00930A31" w:rsidRDefault="00047AA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5B468D" w:rsidR="00FB3483" w:rsidRPr="00930A31" w:rsidRDefault="00047AA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EAE7F2B" w:rsidR="00FB3483" w:rsidRPr="00930A31" w:rsidRDefault="00047AA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751567B" w:rsidR="00FB3483" w:rsidRPr="00930A31" w:rsidRDefault="00047AA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CEE5306" w14:textId="77777777" w:rsidR="00FB3483" w:rsidRDefault="00047AA3" w:rsidP="005979B8">
            <w:pPr>
              <w:pStyle w:val="Default"/>
              <w:spacing w:before="40" w:after="40"/>
              <w:rPr>
                <w:rFonts w:ascii="Arial" w:hAnsi="Arial" w:cs="Arial"/>
                <w:sz w:val="18"/>
                <w:szCs w:val="18"/>
              </w:rPr>
            </w:pPr>
            <w:r>
              <w:rPr>
                <w:rFonts w:ascii="Arial" w:hAnsi="Arial" w:cs="Arial"/>
                <w:color w:val="auto"/>
                <w:sz w:val="18"/>
                <w:szCs w:val="18"/>
              </w:rPr>
              <w:t>3</w:t>
            </w:r>
          </w:p>
          <w:p w14:paraId="1FB2C5F1" w14:textId="63570882" w:rsidR="00047AA3" w:rsidRPr="00930A31" w:rsidRDefault="00047AA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2BB0FA3" w:rsidR="00930A31" w:rsidRPr="00930A31" w:rsidRDefault="00047AA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77C486" w:rsidR="00930A31" w:rsidRPr="00930A31" w:rsidRDefault="00047AA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03BE0406"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w:t>
            </w:r>
            <w:r w:rsidR="00047AA3">
              <w:rPr>
                <w:rFonts w:ascii="Arial" w:hAnsi="Arial" w:cs="Arial"/>
                <w:sz w:val="18"/>
                <w:szCs w:val="18"/>
              </w:rPr>
              <w:t xml:space="preserve">the </w:t>
            </w:r>
            <w:r w:rsidRPr="00930A31">
              <w:rPr>
                <w:rFonts w:ascii="Arial" w:hAnsi="Arial" w:cs="Arial"/>
                <w:sz w:val="18"/>
                <w:szCs w:val="18"/>
              </w:rPr>
              <w:t>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74CDD2E" w:rsidR="00FB3483" w:rsidRPr="00930A31" w:rsidRDefault="00047AA3" w:rsidP="005979B8">
            <w:pPr>
              <w:pStyle w:val="Default"/>
              <w:spacing w:before="40" w:after="40"/>
              <w:rPr>
                <w:rFonts w:ascii="Arial" w:hAnsi="Arial" w:cs="Arial"/>
                <w:color w:val="auto"/>
                <w:sz w:val="18"/>
                <w:szCs w:val="18"/>
              </w:rPr>
            </w:pPr>
            <w:r>
              <w:rPr>
                <w:rFonts w:ascii="Arial" w:hAnsi="Arial" w:cs="Arial"/>
                <w:color w:val="auto"/>
                <w:sz w:val="18"/>
                <w:szCs w:val="18"/>
              </w:rPr>
              <w:t>3</w:t>
            </w:r>
            <w:r>
              <w:rPr>
                <w:rFonts w:ascii="Arial" w:hAnsi="Arial" w:cs="Arial"/>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6F7239A" w:rsidR="00FB3483" w:rsidRPr="00930A31" w:rsidRDefault="00047AA3" w:rsidP="005979B8">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69D167E" w:rsidR="00930A31" w:rsidRPr="00930A31" w:rsidRDefault="00047AA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374DD35" w:rsidR="00930A31" w:rsidRPr="00930A31" w:rsidRDefault="00047AA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02D19E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tabulate or visually display </w:t>
            </w:r>
            <w:r w:rsidR="00047AA3">
              <w:rPr>
                <w:rFonts w:ascii="Arial" w:hAnsi="Arial" w:cs="Arial"/>
                <w:sz w:val="18"/>
                <w:szCs w:val="18"/>
              </w:rPr>
              <w:t xml:space="preserve">the </w:t>
            </w:r>
            <w:r w:rsidRPr="00930A31">
              <w:rPr>
                <w:rFonts w:ascii="Arial" w:hAnsi="Arial" w:cs="Arial"/>
                <w:sz w:val="18"/>
                <w:szCs w:val="18"/>
              </w:rPr>
              <w:t>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DAD800" w:rsidR="00930A31" w:rsidRPr="00930A31" w:rsidRDefault="00047AA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615333E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w:t>
            </w:r>
            <w:r w:rsidR="00047AA3">
              <w:rPr>
                <w:rFonts w:ascii="Arial" w:hAnsi="Arial" w:cs="Arial"/>
                <w:sz w:val="18"/>
                <w:szCs w:val="18"/>
              </w:rPr>
              <w:t>synthesise</w:t>
            </w:r>
            <w:r w:rsidRPr="00930A31">
              <w:rPr>
                <w:rFonts w:ascii="Arial" w:hAnsi="Arial" w:cs="Arial"/>
                <w:sz w:val="18"/>
                <w:szCs w:val="18"/>
              </w:rPr>
              <w:t xml:space="preserv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B86E3B7" w:rsidR="00930A31" w:rsidRPr="00930A31" w:rsidRDefault="00047AA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607575" w:rsidR="00930A31" w:rsidRPr="00930A31" w:rsidRDefault="00047AA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011372E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sensitivity analyses conducted to assess </w:t>
            </w:r>
            <w:r w:rsidR="00047AA3">
              <w:rPr>
                <w:rFonts w:ascii="Arial" w:hAnsi="Arial" w:cs="Arial"/>
                <w:sz w:val="18"/>
                <w:szCs w:val="18"/>
              </w:rPr>
              <w:t xml:space="preserve">the </w:t>
            </w:r>
            <w:r w:rsidRPr="00930A31">
              <w:rPr>
                <w:rFonts w:ascii="Arial" w:hAnsi="Arial" w:cs="Arial"/>
                <w:sz w:val="18"/>
                <w:szCs w:val="18"/>
              </w:rPr>
              <w:t xml:space="preserve">robustness of the </w:t>
            </w:r>
            <w:r w:rsidR="00047AA3">
              <w:rPr>
                <w:rFonts w:ascii="Arial" w:hAnsi="Arial" w:cs="Arial"/>
                <w:sz w:val="18"/>
                <w:szCs w:val="18"/>
              </w:rPr>
              <w:t>synthesised</w:t>
            </w:r>
            <w:r w:rsidRPr="00930A31">
              <w:rPr>
                <w:rFonts w:ascii="Arial" w:hAnsi="Arial" w:cs="Arial"/>
                <w:sz w:val="18"/>
                <w:szCs w:val="18"/>
              </w:rPr>
              <w:t xml:space="preserve">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AE69EA1" w:rsidR="00930A31" w:rsidRPr="00930A31" w:rsidRDefault="00047AA3" w:rsidP="005979B8">
            <w:pPr>
              <w:pStyle w:val="Default"/>
              <w:spacing w:before="40" w:after="40"/>
              <w:rPr>
                <w:rFonts w:ascii="Arial" w:hAnsi="Arial" w:cs="Arial"/>
                <w:color w:val="auto"/>
                <w:sz w:val="18"/>
                <w:szCs w:val="18"/>
              </w:rPr>
            </w:pPr>
            <w:r>
              <w:rPr>
                <w:rFonts w:ascii="Arial" w:hAnsi="Arial" w:cs="Arial"/>
                <w:color w:val="auto"/>
                <w:sz w:val="18"/>
                <w:szCs w:val="18"/>
              </w:rPr>
              <w:t>4</w:t>
            </w:r>
            <w:r>
              <w:rPr>
                <w:rFonts w:ascii="Arial" w:hAnsi="Arial" w:cs="Arial"/>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7113175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w:t>
            </w:r>
            <w:r w:rsidR="00047AA3">
              <w:rPr>
                <w:rFonts w:ascii="Arial" w:hAnsi="Arial" w:cs="Arial"/>
                <w:sz w:val="18"/>
                <w:szCs w:val="18"/>
              </w:rPr>
              <w:t xml:space="preserve">the </w:t>
            </w:r>
            <w:r w:rsidRPr="00930A31">
              <w:rPr>
                <w:rFonts w:ascii="Arial" w:hAnsi="Arial" w:cs="Arial"/>
                <w:sz w:val="18"/>
                <w:szCs w:val="18"/>
              </w:rPr>
              <w:t>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3360CAA" w:rsidR="006E5FE2" w:rsidRPr="00930A31" w:rsidRDefault="00396A5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AAFD443" w:rsidR="006E5FE2" w:rsidRPr="00930A31" w:rsidRDefault="00396A5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AF56199" w:rsidR="00930A31" w:rsidRPr="00930A31" w:rsidRDefault="0031637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EC0E9E" w:rsidR="00930A31" w:rsidRPr="00930A31" w:rsidRDefault="0031637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052233" w:rsidR="00FB3483" w:rsidRPr="00930A31" w:rsidRDefault="00442CA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7FDD765" w:rsidR="00FB3483" w:rsidRPr="00930A31" w:rsidRDefault="00442CA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BAB957C" w:rsidR="00FB3483" w:rsidRPr="00930A31" w:rsidRDefault="00773EF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7381F32" w:rsidR="00930A31" w:rsidRPr="00930A31" w:rsidRDefault="0098404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468CBF6" w:rsidR="00930A31" w:rsidRPr="00930A31" w:rsidRDefault="003B69B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ACC798" w:rsidR="00930A31" w:rsidRPr="00930A31" w:rsidRDefault="003B69BD" w:rsidP="005979B8">
            <w:pPr>
              <w:pStyle w:val="Default"/>
              <w:spacing w:before="40" w:after="40"/>
              <w:rPr>
                <w:rFonts w:ascii="Arial" w:hAnsi="Arial" w:cs="Arial"/>
                <w:color w:val="auto"/>
                <w:sz w:val="18"/>
                <w:szCs w:val="18"/>
              </w:rPr>
            </w:pPr>
            <w:r>
              <w:rPr>
                <w:rFonts w:ascii="Arial" w:hAnsi="Arial" w:cs="Arial"/>
                <w:color w:val="auto"/>
                <w:sz w:val="18"/>
                <w:szCs w:val="18"/>
              </w:rPr>
              <w:t>9</w:t>
            </w:r>
            <w:r w:rsidR="007B365B">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19AAF33" w:rsidR="00930A31" w:rsidRPr="00930A31" w:rsidRDefault="003B69BD" w:rsidP="005979B8">
            <w:pPr>
              <w:pStyle w:val="Default"/>
              <w:spacing w:before="40" w:after="40"/>
              <w:rPr>
                <w:rFonts w:ascii="Arial" w:hAnsi="Arial" w:cs="Arial"/>
                <w:color w:val="auto"/>
                <w:sz w:val="18"/>
                <w:szCs w:val="18"/>
              </w:rPr>
            </w:pPr>
            <w:r>
              <w:rPr>
                <w:rFonts w:ascii="Arial" w:hAnsi="Arial" w:cs="Arial"/>
                <w:color w:val="auto"/>
                <w:sz w:val="18"/>
                <w:szCs w:val="18"/>
              </w:rPr>
              <w:t>9</w:t>
            </w:r>
            <w:r w:rsidR="007B365B">
              <w:rPr>
                <w:rFonts w:ascii="Arial" w:hAnsi="Arial" w:cs="Arial"/>
                <w:color w:val="auto"/>
                <w:sz w:val="18"/>
                <w:szCs w:val="18"/>
              </w:rPr>
              <w:t>-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6448F19" w:rsidR="00FB3483" w:rsidRPr="00930A31" w:rsidRDefault="00C31072"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C543373" w:rsidR="00077B44" w:rsidRPr="00930A31" w:rsidRDefault="00C31072"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3781A6F" w:rsidR="00930A31" w:rsidRPr="00930A31" w:rsidRDefault="00757870"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B0F4837" w:rsidR="00930A31" w:rsidRPr="00930A31" w:rsidRDefault="00757870"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6A99C70" w:rsidR="00930A31" w:rsidRPr="00930A31" w:rsidRDefault="00757870"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CEA6088" w:rsidR="00930A31" w:rsidRPr="00930A31" w:rsidRDefault="00757870"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B1CACD5" w:rsidR="00930A31" w:rsidRPr="00930A31" w:rsidRDefault="00E11627"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A9B0BD1" w:rsidR="00930A31" w:rsidRPr="00930A31" w:rsidRDefault="006062C0"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60B4E8E" w:rsidR="00930A31" w:rsidRPr="00930A31" w:rsidRDefault="006062C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AFD2609" w:rsidR="00077B44" w:rsidRPr="00930A31" w:rsidRDefault="006062C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37D08D0" w:rsidR="00077B44" w:rsidRPr="00930A31" w:rsidRDefault="006062C0"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2455FB" w:rsidR="00077B44" w:rsidRPr="00930A31" w:rsidRDefault="00107BCB" w:rsidP="00077B44">
            <w:pPr>
              <w:pStyle w:val="Default"/>
              <w:spacing w:before="40" w:after="40"/>
              <w:rPr>
                <w:rFonts w:ascii="Arial" w:hAnsi="Arial" w:cs="Arial"/>
                <w:color w:val="auto"/>
                <w:sz w:val="18"/>
                <w:szCs w:val="18"/>
              </w:rPr>
            </w:pPr>
            <w:r>
              <w:rPr>
                <w:rFonts w:ascii="Arial" w:hAnsi="Arial" w:cs="Arial"/>
                <w:color w:val="auto"/>
                <w:sz w:val="18"/>
                <w:szCs w:val="18"/>
              </w:rPr>
              <w:t>All data is included in tabl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bmj.n71</w:t>
      </w:r>
    </w:p>
    <w:p w14:paraId="7AC394C9" w14:textId="4846A171"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00C22710" w:rsidRPr="00060796">
        <w:rPr>
          <w:rStyle w:val="Hyperlink"/>
          <w:rFonts w:ascii="Arial" w:hAnsi="Arial" w:cs="Arial"/>
          <w:sz w:val="18"/>
          <w:szCs w:val="18"/>
          <w:lang w:val="da-DK"/>
        </w:rPr>
        <w:t>http://www.prisma-statement.org/</w:t>
      </w:r>
      <w:r w:rsidRPr="00C22710">
        <w:rPr>
          <w:rFonts w:ascii="Arial" w:hAnsi="Arial" w:cs="Arial"/>
          <w:color w:val="000000"/>
          <w:sz w:val="16"/>
          <w:szCs w:val="16"/>
          <w:lang w:val="da-DK"/>
        </w:rPr>
        <w:t xml:space="preserve"> </w:t>
      </w:r>
      <w:bookmarkEnd w:id="0"/>
    </w:p>
    <w:sectPr w:rsidR="00FB3483" w:rsidRPr="004C1685" w:rsidSect="00060796">
      <w:headerReference w:type="default" r:id="rId6"/>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06079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2MjA3NzEyNLI0NDaxNDZX0lEKTi0uzszPAykwrAUAz/PEdCwAAAA="/>
  </w:docVars>
  <w:rsids>
    <w:rsidRoot w:val="00256BAF"/>
    <w:rsid w:val="00047AA3"/>
    <w:rsid w:val="00060796"/>
    <w:rsid w:val="00077B44"/>
    <w:rsid w:val="00107BCB"/>
    <w:rsid w:val="00152CDB"/>
    <w:rsid w:val="0018323E"/>
    <w:rsid w:val="00190C83"/>
    <w:rsid w:val="00246C93"/>
    <w:rsid w:val="00256BAF"/>
    <w:rsid w:val="002A2A06"/>
    <w:rsid w:val="003103C2"/>
    <w:rsid w:val="00316373"/>
    <w:rsid w:val="003516AD"/>
    <w:rsid w:val="00363B8D"/>
    <w:rsid w:val="003760FB"/>
    <w:rsid w:val="00396A5F"/>
    <w:rsid w:val="003B69BD"/>
    <w:rsid w:val="003B79FF"/>
    <w:rsid w:val="00400A0B"/>
    <w:rsid w:val="00442CAA"/>
    <w:rsid w:val="00443C1D"/>
    <w:rsid w:val="00461576"/>
    <w:rsid w:val="004C1685"/>
    <w:rsid w:val="005078EE"/>
    <w:rsid w:val="00550BF1"/>
    <w:rsid w:val="0059028D"/>
    <w:rsid w:val="005979B8"/>
    <w:rsid w:val="006062C0"/>
    <w:rsid w:val="006E5FE2"/>
    <w:rsid w:val="006F3BA6"/>
    <w:rsid w:val="00726794"/>
    <w:rsid w:val="00757870"/>
    <w:rsid w:val="0077253C"/>
    <w:rsid w:val="00773EFC"/>
    <w:rsid w:val="007B365B"/>
    <w:rsid w:val="008412D5"/>
    <w:rsid w:val="008A3EAE"/>
    <w:rsid w:val="008E2C91"/>
    <w:rsid w:val="00930A31"/>
    <w:rsid w:val="00947707"/>
    <w:rsid w:val="009827E5"/>
    <w:rsid w:val="00984047"/>
    <w:rsid w:val="00A215D2"/>
    <w:rsid w:val="00A86593"/>
    <w:rsid w:val="00AB79CE"/>
    <w:rsid w:val="00AE4BBD"/>
    <w:rsid w:val="00B51910"/>
    <w:rsid w:val="00C22710"/>
    <w:rsid w:val="00C31072"/>
    <w:rsid w:val="00D95D84"/>
    <w:rsid w:val="00DC4F19"/>
    <w:rsid w:val="00E11627"/>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059</Words>
  <Characters>603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anitha M.</cp:lastModifiedBy>
  <cp:revision>15</cp:revision>
  <cp:lastPrinted>2020-11-24T03:02:00Z</cp:lastPrinted>
  <dcterms:created xsi:type="dcterms:W3CDTF">2023-02-06T08:47:00Z</dcterms:created>
  <dcterms:modified xsi:type="dcterms:W3CDTF">2023-07-19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e55d7c923c54ea5e6a11ecf3072cdd8a8f5f6f64aa8e7b9024610588f3c5eb</vt:lpwstr>
  </property>
</Properties>
</file>